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log12ptRazmikvrstic15vrstice"/>
        <w:spacing w:lineRule="auto" w:line="480"/>
        <w:rPr>
          <w:lang w:val="en-US"/>
        </w:rPr>
      </w:pPr>
      <w:r>
        <w:rPr>
          <w:lang w:val="en-US"/>
        </w:rPr>
        <w:t xml:space="preserve">Box 2. Follow-up questions for the semi-structured GP interview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0</wp:posOffset>
                </wp:positionH>
                <wp:positionV relativeFrom="paragraph">
                  <wp:posOffset>457200</wp:posOffset>
                </wp:positionV>
                <wp:extent cx="5715000" cy="3776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377698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Slog12ptRazmikvrstic15vrstice"/>
                              <w:spacing w:lineRule="auto" w:line="4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llow-up questions: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w do you understand the idea of shared decision-making in healthcare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n you give one or two examples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inking about your patients, what are the advantages for you of patients’ shared decision-making in healthcare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at obstacles prevent you from using methods to promote patient inclusion in healthcare at your office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at do you feel are the advantages and disadvantages of the tools that we use to promote shared decision-making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w do you view the future of patients’ shared decision-making in healthcare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50pt;height:297.4pt;mso-wrap-distance-left:9.05pt;mso-wrap-distance-right:9.05pt;mso-wrap-distance-top:0pt;mso-wrap-distance-bottom:0pt;margin-top:36pt;mso-position-vertical-relative:text;margin-left: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log12ptRazmikvrstic15vrstice"/>
                        <w:spacing w:lineRule="auto" w:line="4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llow-up questions: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w do you understand the idea of shared decision-making in healthcare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n you give one or two examples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hinking about your patients, what are the advantages for you of patients’ shared decision-making in healthcare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at obstacles prevent you from using methods to promote patient inclusion in healthcare at your office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at do you feel are the advantages and disadvantages of the tools that we use to promote shared decision-making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w do you view the future of patients’ shared decision-making in healthcare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880" w:leader="none"/>
        </w:tabs>
        <w:rPr>
          <w:lang w:val="en-US"/>
        </w:rPr>
      </w:pPr>
      <w:r>
        <w:rPr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sl-SI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12ptRazmikvrstic15vrstice">
    <w:name w:val="Slog 12 pt Razmik vrstic:  15 vrstice"/>
    <w:basedOn w:val="Normal"/>
    <w:qFormat/>
    <w:pPr>
      <w:spacing w:lineRule="auto" w:line="360"/>
      <w:ind w:firstLine="284"/>
    </w:pPr>
    <w:rPr>
      <w:szCs w:val="20"/>
      <w:lang w:val="sl-SI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8:36:00Z</dcterms:created>
  <dc:creator>Matej Pavlič</dc:creator>
  <dc:description/>
  <dc:language>en-US</dc:language>
  <cp:lastModifiedBy>Matej Pavlič</cp:lastModifiedBy>
  <dcterms:modified xsi:type="dcterms:W3CDTF">2007-12-12T08:36:00Z</dcterms:modified>
  <cp:revision>2</cp:revision>
  <dc:subject/>
  <dc:title>Box 1</dc:title>
</cp:coreProperties>
</file>